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92E07" w14:textId="3DCB268A" w:rsidR="00871C87" w:rsidRDefault="00091846">
      <w:r w:rsidRPr="00091846">
        <w:rPr>
          <w:b/>
        </w:rPr>
        <w:t>Table SM1:</w:t>
      </w:r>
      <w:r>
        <w:t xml:space="preserve"> </w:t>
      </w:r>
      <w:r w:rsidRPr="00135725">
        <w:rPr>
          <w:b/>
          <w:bCs/>
        </w:rPr>
        <w:t>Psyllid samples</w:t>
      </w:r>
      <w:r w:rsidR="00640DA1" w:rsidRPr="00135725">
        <w:rPr>
          <w:b/>
          <w:bCs/>
        </w:rPr>
        <w:t xml:space="preserve"> used in this study</w:t>
      </w:r>
      <w:r w:rsidR="00135725" w:rsidRPr="00135725">
        <w:rPr>
          <w:b/>
          <w:bCs/>
        </w:rPr>
        <w:t xml:space="preserve"> for insect phylogenetic analysis</w:t>
      </w:r>
      <w:r w:rsidRPr="00135725">
        <w:rPr>
          <w:b/>
          <w:bCs/>
        </w:rPr>
        <w:t>.</w:t>
      </w:r>
      <w:r>
        <w:t xml:space="preserve"> The table lists the species analysed and the family they belong to. Information on the </w:t>
      </w:r>
      <w:r w:rsidR="000178FB">
        <w:t>endemicity to New Zealand</w:t>
      </w:r>
      <w:r w:rsidR="00EC2C7A">
        <w:t xml:space="preserve"> of the species is reported for invasive (I), native (N), endemic (E) and non-present (NP) species. Collection location for the</w:t>
      </w:r>
      <w:r>
        <w:t xml:space="preserve"> samples </w:t>
      </w:r>
      <w:r w:rsidR="000B0565">
        <w:t xml:space="preserve">is </w:t>
      </w:r>
      <w:r>
        <w:t>provided together with the number of samples and populations</w:t>
      </w:r>
      <w:r w:rsidR="000178FB">
        <w:t xml:space="preserve"> analysed in this study</w:t>
      </w:r>
      <w:r>
        <w:t xml:space="preserve">. </w:t>
      </w:r>
      <w:r w:rsidR="000B0565">
        <w:t xml:space="preserve">The number </w:t>
      </w:r>
      <w:r>
        <w:t>of DNA sequences used is reported together with accession numbers for the COI</w:t>
      </w:r>
      <w:r w:rsidR="00F65BFF">
        <w:t>, EF-1</w:t>
      </w:r>
      <w:r w:rsidR="00F65BFF">
        <w:rPr>
          <w:rFonts w:cstheme="minorHAnsi"/>
        </w:rPr>
        <w:t>α</w:t>
      </w:r>
      <w:r>
        <w:t xml:space="preserve"> and 18S genes. Accession numbers in bold are for the sequences </w:t>
      </w:r>
      <w:r w:rsidR="000178FB">
        <w:t>generated</w:t>
      </w:r>
      <w:r>
        <w:t xml:space="preserve"> in this study. </w:t>
      </w:r>
    </w:p>
    <w:tbl>
      <w:tblPr>
        <w:tblW w:w="15300" w:type="dxa"/>
        <w:tblLook w:val="04A0" w:firstRow="1" w:lastRow="0" w:firstColumn="1" w:lastColumn="0" w:noHBand="0" w:noVBand="1"/>
      </w:tblPr>
      <w:tblGrid>
        <w:gridCol w:w="1441"/>
        <w:gridCol w:w="2339"/>
        <w:gridCol w:w="1138"/>
        <w:gridCol w:w="1117"/>
        <w:gridCol w:w="990"/>
        <w:gridCol w:w="1305"/>
        <w:gridCol w:w="3089"/>
        <w:gridCol w:w="1992"/>
        <w:gridCol w:w="1889"/>
      </w:tblGrid>
      <w:tr w:rsidR="00FB6223" w:rsidRPr="00FB6223" w14:paraId="346845E6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5117853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Family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0E5EF53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</w:tcPr>
          <w:p w14:paraId="4BB0A8F3" w14:textId="221A6307" w:rsidR="00FB6223" w:rsidRPr="000178FB" w:rsidRDefault="000178FB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ndemicity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6BF2DF9A" w14:textId="30B9319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5F790A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mple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41A273C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opulations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103FD184" w14:textId="4DF1BC3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I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noWrap/>
            <w:vAlign w:val="center"/>
            <w:hideMark/>
          </w:tcPr>
          <w:p w14:paraId="7B5567FA" w14:textId="3002AA1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8S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682D6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F-1α</w:t>
            </w:r>
          </w:p>
        </w:tc>
      </w:tr>
      <w:tr w:rsidR="00FB6223" w:rsidRPr="00FB6223" w14:paraId="1CF7A4B8" w14:textId="77777777" w:rsidTr="00262387">
        <w:trPr>
          <w:trHeight w:val="300"/>
        </w:trPr>
        <w:tc>
          <w:tcPr>
            <w:tcW w:w="1441" w:type="dxa"/>
            <w:tcBorders>
              <w:top w:val="trip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548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syllidae</w:t>
            </w:r>
          </w:p>
        </w:tc>
        <w:tc>
          <w:tcPr>
            <w:tcW w:w="2339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64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caciae</w:t>
            </w:r>
            <w:proofErr w:type="spellEnd"/>
          </w:p>
        </w:tc>
        <w:tc>
          <w:tcPr>
            <w:tcW w:w="1138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FE27B7" w14:textId="388013FA" w:rsidR="00FB6223" w:rsidRPr="000178FB" w:rsidRDefault="00FB6223" w:rsidP="00FB62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7CD966" w14:textId="534E617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1A1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305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A2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089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BEB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 [MG132227.1 - MG132234.1]</w:t>
            </w:r>
          </w:p>
        </w:tc>
        <w:tc>
          <w:tcPr>
            <w:tcW w:w="1992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416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289.1 - MG195290.1]</w:t>
            </w:r>
          </w:p>
        </w:tc>
        <w:tc>
          <w:tcPr>
            <w:tcW w:w="1889" w:type="dxa"/>
            <w:tcBorders>
              <w:top w:val="trip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33C41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FB51407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E2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D8BF7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caciaebaileyana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2DB71F9" w14:textId="39C7799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0372D73" w14:textId="3146594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D765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54E657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B9884D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 [MG132271.1 - MG13227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2C0AF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0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5AC57E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36691A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4BF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895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lbizzia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B42D4C" w14:textId="71246F9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557CD5" w14:textId="67B054D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FA5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3C0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3FE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4 [MG132235.1 - MG132247.1; MF197452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0E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291.1 - MG19529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2ECE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77.1]</w:t>
            </w:r>
          </w:p>
        </w:tc>
      </w:tr>
      <w:tr w:rsidR="00FB6223" w:rsidRPr="00FB6223" w14:paraId="371CA266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E2E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DFB8B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onspicu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7B27D2C" w14:textId="04A25BC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ABD27F4" w14:textId="053AB15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B2AAA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4ADCC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03C88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MG132248.1 - MG13224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2FE86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294.1 - MG19529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9F2EA8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C52EE3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FCF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8EB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dodonaea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36506C" w14:textId="43782E7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F9791" w14:textId="5578D2A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644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C00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83E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0 [MG132250.1 - MG13225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8AC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296.1 - MG195297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5441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EA8AF78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94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81BCC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errabund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4E9339F" w14:textId="36D2253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33A0C5" w14:textId="19B80D7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EAB58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7B2D0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7C57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 [MG132221.1 - MG13222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42A03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28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608E79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C73D38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69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D98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exquisi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1018B" w14:textId="2AFD733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AB5AF2" w14:textId="416E26B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F19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366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FE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MG132260.1 - MG13226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181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298.1 - MG19529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EE4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110D0C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74B3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B5D876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hakea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7349D18" w14:textId="3A6502B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E1F3428" w14:textId="2235060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20CAE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15011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D7D54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 [MG132262.1 - MG13226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61CE8C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00.1 - MG19530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E1B86D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1EB2EE6" w14:textId="77777777" w:rsidTr="00262387">
        <w:trPr>
          <w:trHeight w:val="333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3B7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FD4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jucund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C965E2" w14:textId="6EF3AB8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FE88F4" w14:textId="687B932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AB4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2DF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49B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 [MG132266.1 - MG13227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75E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02.1 - MG19530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98EDE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89C0E8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1D0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2E39F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solanicol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2E20D43" w14:textId="40CFF90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737694" w14:textId="34566EB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198D32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EA1CC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5F817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F6BDB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0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CDA2A7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11B812D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BE6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AD0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uncatoide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0B012" w14:textId="6B60DD9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C20A3" w14:textId="6523B8A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FC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10E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2FB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8 [MG132277.1 - MG132294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F8A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306.1 - MG19530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357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889182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4E8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CC46D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izzi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'Waitakere’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E890BB1" w14:textId="52F675F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AC68FFB" w14:textId="4C1F799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8E5CE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8F307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43D6C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MG132295.1 - MG13229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B940A1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0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95477E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FAEDCD0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BF2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C74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rytainilla spartiophil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1D9FF" w14:textId="4C643B7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BA2BE3" w14:textId="1A92841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4F1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5AC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4E9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 [MG132304.1 - MG132307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510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16.1 - MG195317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0FEAC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347CB4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0FA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208C945" w14:textId="4A5CC22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i/>
                <w:iCs/>
                <w:sz w:val="20"/>
                <w:szCs w:val="20"/>
              </w:rPr>
              <w:t>Diaphorina citri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14869B58" w14:textId="7F23678D" w:rsidR="00FB6223" w:rsidRPr="000178FB" w:rsidRDefault="00797776" w:rsidP="00FE5F8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61E395B" w14:textId="3395CA8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US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08B1101" w14:textId="5965346F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2182F01" w14:textId="1A995B4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4CFF275" w14:textId="0850255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2 [MG132457.1 - MG13245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8955C14" w14:textId="05B52CF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3 [MG195376.1 - MG19537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4FA597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526C6E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9FF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D01A5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Hetero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texan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1ABCAAC" w14:textId="72EE886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EE08E" w14:textId="0B0248B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4991D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6C936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6006B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 [MG98876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EED06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859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BE008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B0B636B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89A8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3DF3E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ln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4205434" w14:textId="35EEDDC8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9C1E4B8" w14:textId="668B2BE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70227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E7DF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70D76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988817.1, KU517189.1, MG98923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04D52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860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872E6C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34B5B18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F0A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A9854B" w14:textId="19702FB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picali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1CD38A" w14:textId="52F9A947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B4D42" w14:textId="674AF819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7FD3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F36F4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014B7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6 [MG132465.1 - MG13247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B7F48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8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DE8D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93924B8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98667B" w14:textId="77777777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</w:tcPr>
          <w:p w14:paraId="5DA0746B" w14:textId="6D50B489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i/>
                <w:iCs/>
                <w:sz w:val="20"/>
                <w:szCs w:val="20"/>
              </w:rPr>
              <w:t xml:space="preserve">Psylla </w:t>
            </w:r>
            <w:proofErr w:type="spellStart"/>
            <w:r w:rsidRPr="000178FB">
              <w:rPr>
                <w:i/>
                <w:iCs/>
                <w:sz w:val="20"/>
                <w:szCs w:val="20"/>
              </w:rPr>
              <w:t>foerster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C20CBA9" w14:textId="1DED0E5C" w:rsidR="00FB6223" w:rsidRPr="000178FB" w:rsidRDefault="00797776" w:rsidP="0047668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F9F10BF" w14:textId="66EC23A8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</w:tcPr>
          <w:p w14:paraId="44527476" w14:textId="1787C729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</w:tcPr>
          <w:p w14:paraId="2A4A9D1F" w14:textId="4EF03AD2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</w:tcPr>
          <w:p w14:paraId="0B7A8854" w14:textId="710D7CB4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2 [MG132313.1; MF197458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</w:tcPr>
          <w:p w14:paraId="76CCBEBA" w14:textId="2D75ED3E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2 [MG195323.1 - MG19532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27BDD8F6" w14:textId="201B3413" w:rsidR="00FB6223" w:rsidRPr="000178FB" w:rsidRDefault="00FB6223" w:rsidP="0047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sz w:val="20"/>
                <w:szCs w:val="20"/>
              </w:rPr>
              <w:t>1 [KY983275.1]</w:t>
            </w:r>
          </w:p>
        </w:tc>
      </w:tr>
      <w:tr w:rsidR="00FB6223" w:rsidRPr="00FB6223" w14:paraId="35530F1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AEB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266EC9" w14:textId="402E0D8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frodobaggins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B45FD8" w14:textId="2708D172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504F6" w14:textId="6131CDE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4C399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4A491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E3057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1 [MG132471.1 - MG13248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56A29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8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A76ED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D672EE0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6E1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6C6C4F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bux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A6ED6A8" w14:textId="6ECE0113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28001F1" w14:textId="78CDCE4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D740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DF13C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05ADE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KU517188.1, MG98881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EE3CA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860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298DD1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B66F477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079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F5F8E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armichaeliae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512BF50" w14:textId="31A7D47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59C573" w14:textId="592D9750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8B46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2DB54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9020F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7 [MG132482.1 - MG13248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4D51B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387.1 - MG19538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587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A7F195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78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D16A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armichaeliae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86ED0AD" w14:textId="1AFDE88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EE068C5" w14:textId="7B424570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2203B3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8B704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6078A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489.1 - MG13249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01F63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9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504BF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B037F77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444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D3FC3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armichaeliae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5021458" w14:textId="03AF59B1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7F61BC" w14:textId="0E484169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5330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13633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D12B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492.1 - MG132494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8C87A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9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3E530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6486F23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EF3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0EFBE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armichaeliae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2BB77374" w14:textId="40C1345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E2AE7A" w14:textId="3BD3141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4C533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2137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4BBD4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1 [MG13249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A94F0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9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54940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58644C5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6A0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DD7AD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armichaeliae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2B3C84" w14:textId="41ECAAB3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E8F8D" w14:textId="37D4F79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96015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D6C3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EE955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 [MG132496.1 -MG13250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3E60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93.1 - MG19539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FC4F9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6C81097" w14:textId="77777777" w:rsidTr="00262387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03A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iozidae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A9FF15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canthocasuarin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cutivalvis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B3BC3B0" w14:textId="408C41C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F998B9" w14:textId="15BD539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664EB6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8A8252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5A6860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K284246.1]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071EA8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K284245.1]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D3E36C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9DC2FF6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2F6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F50F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Bactericera cockerelli</w:t>
            </w:r>
          </w:p>
        </w:tc>
        <w:tc>
          <w:tcPr>
            <w:tcW w:w="113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2C980D1" w14:textId="62FC6C53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D0C6F" w14:textId="5ECEE8E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B2B74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42DADB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6DB1D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308.1 - MG132309.1; MF197456]</w:t>
            </w:r>
          </w:p>
        </w:tc>
        <w:tc>
          <w:tcPr>
            <w:tcW w:w="199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4CBB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20.1]</w:t>
            </w:r>
          </w:p>
        </w:tc>
        <w:tc>
          <w:tcPr>
            <w:tcW w:w="18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E5B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03245B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8C08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96F559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Bactericera dorsalis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D80E20A" w14:textId="7B7AEAD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F341598" w14:textId="475FB3C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US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C2D2C7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C1030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41C5D2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310.1 - MG13231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F2E039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21.1 - MG19532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4BDB8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46CCCE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CF6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87872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asuarinicola australis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AE3C20" w14:textId="63750A1A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8B4FE" w14:textId="146C601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24353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1B2B2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52F6F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321.1; MG132322.1; MF19746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D866D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3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EE70D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76.1]</w:t>
            </w:r>
          </w:p>
        </w:tc>
      </w:tr>
      <w:tr w:rsidR="00FB6223" w:rsidRPr="00FB6223" w14:paraId="32F37999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05C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31465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acu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907E072" w14:textId="6C0DC941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56357C8" w14:textId="63456A3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2B830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4D6DB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C75FF3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07.1 - MG13251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5CC814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9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1883F5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CC5AF3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BFD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A986F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acu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580741" w14:textId="2287555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AB40A4" w14:textId="3E3A5EE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DBB30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7049D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CDBAA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59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7FB5E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4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208B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7B2747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F30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1DE93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 bifid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2B1C0A40" w14:textId="18C68414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0880FF5" w14:textId="2C1B370F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D9205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B995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BC37E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 [MG132514.1 - MG13252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BA1BD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402.1 - MG19540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DCC0A4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B00F27D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02E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783EF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'Brenda May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35AFA0" w14:textId="1DA4E6A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139A63" w14:textId="6DC1FDE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16A5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C8A7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DAE0C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27.1 - MG13252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EF1D9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0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02DF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DD1A27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8C5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0C954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olora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47CC98A" w14:textId="0F74D5B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9C81911" w14:textId="149F75F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766B3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FB95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9FD01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29.1 - MG13253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0FEA7E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06.1 - MG195407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47BD6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80B6F5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EB0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B2FA1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ompress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EEDEFA" w14:textId="4937B2C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31DA6B" w14:textId="024C79F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94F0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ED397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C2DF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33.1 - MG13253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18424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408.1 - MG19541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B4902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E6534E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BBB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C018E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dacryidi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75207F7" w14:textId="35047887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388ED7A" w14:textId="48ED012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70B2FC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34793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1B65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39.1 - MG13254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1E8C5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13.1 - MG19541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3FA24D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B3A1CC5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B2F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9FB6A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decurva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F9EDB9" w14:textId="564495B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2FA646" w14:textId="31085D8E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0A915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767C2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853A2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541.1 - MG132543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14080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15.1 - MG19541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8436E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4B8481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92E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06652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discaria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08D48A6" w14:textId="4744105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62B28D" w14:textId="1721A39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68A5F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B3A6E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17ED4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44.1 - MG132547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F6771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17.1 - MG19541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B436CF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559FEA7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D76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FE489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doryphor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7390ED" w14:textId="358A1F9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45984" w14:textId="4728C0A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5B1CD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6ED9C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A6319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48.1 - MG13255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C9367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19.1 - MG19542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3B272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D50101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0D5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8B465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emargina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A9D4FE7" w14:textId="6153B30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F16C7AE" w14:textId="498B934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7F7480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49260D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9A42C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55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01370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2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CA97DE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4A1B045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F26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0EAA1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falca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336550" w14:textId="41DC288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A02F8B" w14:textId="500F18B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C8C4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EAD7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41FCF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53.1 - MG13255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92227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22.1 - MG19542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40F27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B0BF94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0B0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57DBB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falca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AEF2085" w14:textId="6600E28E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F94E2F6" w14:textId="44C2A98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D3A4E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B6ADC5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947B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604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4391C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5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F3D3A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994EBC6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834E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C2364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fascia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64064E" w14:textId="34F028E9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A9B3D0" w14:textId="42BF852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400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1F10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07A19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57.1 - MG13255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CEB26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24.1 - MG19542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E50F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C071FCB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CED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7BF12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'Fortrose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F2B96A2" w14:textId="692FF7A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7DE6A97" w14:textId="4052AFB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ABDB8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E12139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685560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59.1 - MG13256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43094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26.1 - MG195427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AC82A2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A611091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9C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A190F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gourlay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159591" w14:textId="337449A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440AE9" w14:textId="063EA391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634DC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AADF6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49105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61.1 - MG13256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03B92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28.1 - MG19542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E41E0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3C336F9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679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23C85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hebicol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FA3FA3D" w14:textId="62D3415A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FC8E208" w14:textId="5317B5B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942A7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72EF89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03AA6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63.1 - MG132564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ABDF7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3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7A8DA1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D17C7B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E0C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5B631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irregulari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23D7C9" w14:textId="769F9093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F569C9" w14:textId="60C3C32F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E8043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3F73ED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31F40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 [MG132565.1 - MG13257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6A8B8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31.1 - MG19543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787B1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01AF5B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DDC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86EAA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'Massey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086B8ED" w14:textId="4F7C712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9E47D21" w14:textId="671A219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A135E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9CB8E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6D55C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76.1 - MG13257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481469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433.1 - MG19543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E7D831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5DD3D8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C6E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EB042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 obscur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14D401" w14:textId="6044AFE7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A1DA9" w14:textId="7B714299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20B4A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BF902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0B3E4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580.1 - MG13258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61168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436.1 - MG19543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A98EE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C475C8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D0D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29274F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'</w:t>
            </w:r>
            <w:proofErr w:type="spellStart"/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mahuta</w:t>
            </w:r>
            <w:proofErr w:type="spellEnd"/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13BA9B6E" w14:textId="1EAC5CF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79D2667" w14:textId="1115FDE9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D72A2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78702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72A60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583.1 - MG13258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579D0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39.1 - MG19544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F2FEA9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9DF22F3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61D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D36B8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anaci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B59F96" w14:textId="57C0D777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D15418" w14:textId="78E97EE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93D0C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BDDEC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93D6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586.1 - MG13258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559DF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4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98F44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B588050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BB7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C183DF" w14:textId="5A7CADA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'Price</w:t>
            </w:r>
            <w:r w:rsidR="003148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’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 Valley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279E1502" w14:textId="6A8FA9E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CECFD91" w14:textId="42B7FE28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AC891B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8C1FC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AC1BD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590.1 - MG13259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B5CF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42.1 - MG19544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BF2594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0D373C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76B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BB56A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p. 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E5D421" w14:textId="492DFF8A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F71EDA" w14:textId="7698A459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676C2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AD280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E4704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[MG132593.1 - MG132597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B50D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5 [MG195444.1 - MG19544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DFEEA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078100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785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2B2E3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p. 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D7A2A22" w14:textId="39B5C343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497FB6C" w14:textId="0407E21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5952E1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716B3C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CFB975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59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AE9810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5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B06D72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DB66DA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1DA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D9AD1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p. C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52A5C37" w14:textId="379CF25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D11727" w14:textId="12AF2BA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7212E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4CED2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33EAE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600.1 - MG13260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C6AC8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5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59B6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96D2D4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110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38B7C6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p. D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CC6D170" w14:textId="31CF10A8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9304CDD" w14:textId="25208CD0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01A53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2BC3D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03C91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602.1 - MG132603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9458E7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45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C76ECF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FD5DC06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A29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BD368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subacu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A7771D" w14:textId="72F576AE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E09674" w14:textId="225DB9A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F8C4B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EC8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79809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[MG132605.1 - MG13260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47BEE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54.1 - MG19545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749DC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395810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87E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A788BD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Powelli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subvex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635FD15" w14:textId="5AFEBAF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98EE80" w14:textId="33913F4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027DF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DA741E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98E8B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[MG132610.1 - MG132614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251A4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456.1 - MG19545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F6E3FE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138779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4DF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5302E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wellia vitreoradiat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FBEDE3" w14:textId="4470572E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A42426" w14:textId="403AF5FE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0BAEC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3CF47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7C445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 [MG132615.1 - MG13263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568AC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59.1 - MG19546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16F81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E31EA7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1225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9F43C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Trioza adventici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404DD99" w14:textId="02F014F0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DF96517" w14:textId="4BE1E46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A81E2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9A000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5FF22E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511.1 - MG132513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7EA80B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00.1 - MG19540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A579D1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588FB9BD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FA32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E24045" w14:textId="25DFF03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Trioz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picali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F70D07" w14:textId="68321E95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C866A5" w14:textId="39B612A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1677AC" w14:textId="40AF7E0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F9D002" w14:textId="2781E201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ADC45A" w14:textId="595A301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[MG98884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952928E" w14:textId="1824E0E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</w:t>
            </w:r>
            <w:r w:rsid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[</w:t>
            </w:r>
            <w:r w:rsidR="00607ED3" w:rsidRP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 xml:space="preserve">OM642538 - </w:t>
            </w:r>
            <w:r w:rsidR="00607ED3" w:rsidRP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OM64253</w:t>
            </w:r>
            <w:r w:rsidR="00607ED3" w:rsidRP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9</w:t>
            </w:r>
            <w:r w:rsidRPr="00607ED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CD0D9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792A2F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8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6E056D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Trioza curt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2F8553CB" w14:textId="49AAE2C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76FD4D6" w14:textId="58BB966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44FD1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9AD618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831E2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537.1 - MG13253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29B61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411.1 - MG19541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B3B28A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829EE9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0B59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3395C3" w14:textId="50C6A489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Trioz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elaeagn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5C502F" w14:textId="0DDCF7C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0511E3" w14:textId="28EC67F1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B8C0636" w14:textId="3CC7FA9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5D709CE" w14:textId="5EE5052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9FE28E" w14:textId="2783590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[MG98884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C31656" w14:textId="71FBED5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en-AU"/>
              </w:rPr>
              <w:t>1[MG98861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3CB64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2B4760B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E9C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AD3D2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Trioz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remo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12C71DF6" w14:textId="4355F7F0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B0FFFA6" w14:textId="407CE76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FCF4E2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F63FF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80145C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294163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3DF4CD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861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893DB0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BA2F34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CC0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DF4B6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Trioza tricornut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2A6FAC" w14:textId="05EA9128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5C238F" w14:textId="7BD5264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CCCB7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A655A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30645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4 [MK284247.1 - MK28425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876AA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4 [</w:t>
            </w:r>
            <w:r w:rsidRPr="000178FB">
              <w:rPr>
                <w:b/>
                <w:sz w:val="20"/>
                <w:szCs w:val="20"/>
              </w:rPr>
              <w:t>MK284241.1 - MK28424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135B5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1CFA0C0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297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0BA4B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Trioz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urtica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E0B7E7A" w14:textId="3AF8C21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3BC2548" w14:textId="660AF951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EEF23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0CF885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AD5ED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924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1B7E7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861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BD0BC2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FD374AC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CB8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C9E0F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iozid sp.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BEE471" w14:textId="0E5C9B5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C83A1F" w14:textId="29FFF74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6AA1A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C8A78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D0163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323.1 - MG13232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07DC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32.1 - MG19533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16915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8AE48A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8F73" w14:textId="6E214BDF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Liviidae</w:t>
            </w: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8300B3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syllopsis fraxini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58F155B" w14:textId="167D64F9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62C028C" w14:textId="454EA7FB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6A711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81CDC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C05B9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501.1 - MG132502.1; MF19747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7871D0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95.1 - MG19539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570851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9.1]</w:t>
            </w:r>
          </w:p>
        </w:tc>
      </w:tr>
      <w:tr w:rsidR="00FB6223" w:rsidRPr="00FB6223" w14:paraId="745AD0E3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EAB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074E7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syllopsis fraxinicol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2CA24" w14:textId="54340653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9F8EF" w14:textId="0D3347B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AFAA3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22AF9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70D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 [MG132503.1 - MG13250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A0B6D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97.1 - MG19539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25F3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575B4E8" w14:textId="77777777" w:rsidTr="00262387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787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Calophyidae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77668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alophy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schini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2B7BC22" w14:textId="0BB067CB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7A3DF1D" w14:textId="1A21835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B3589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F5A78C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CD7BDD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 [MG132316.1 - MG132319.1]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B9B85C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27.1 - MG195328.1]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867E98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660AC5B" w14:textId="77777777" w:rsidTr="00262387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073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halaridae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E3A82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noeconeossa communi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F0B065" w14:textId="373F9A9E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63AEF" w14:textId="2DB9189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9FF8BB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A08BE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2315B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297.1 - MG132298.1; MF197453]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06268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10.1]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005F9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6.1]</w:t>
            </w:r>
          </w:p>
        </w:tc>
      </w:tr>
      <w:tr w:rsidR="00FB6223" w:rsidRPr="00FB6223" w14:paraId="6A23BCC5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D9E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27356C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Anomalo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insigni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A1F74C6" w14:textId="49E9CC0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DD488BA" w14:textId="1CABE93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D8E142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EA7C1B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4BF16A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4 [MG132299.1 - MG132301.1; MF197454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D576C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5 [MG195311.1 - MG19531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539EC1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5.1]</w:t>
            </w:r>
          </w:p>
        </w:tc>
      </w:tr>
      <w:tr w:rsidR="00FB6223" w:rsidRPr="00FB6223" w14:paraId="0B4665B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0DC02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91C2A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nomalopsylla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'Pollen Island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4D5155" w14:textId="0950F55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E47D51" w14:textId="73CF78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87CA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389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8C795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 [MG132302.1 - MG132303.1; MF197455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16DB5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E953F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1.1]</w:t>
            </w:r>
          </w:p>
        </w:tc>
      </w:tr>
      <w:tr w:rsidR="00FB6223" w:rsidRPr="00FB6223" w14:paraId="0812F019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38E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AC8054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tmetocranium myersi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5164F1B" w14:textId="05B28C21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6803496" w14:textId="26361D7F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F6E41A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D8568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D7BD30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5C966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18.1 - MG19531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502D0D8" w14:textId="3AF329CD" w:rsidR="00FB6223" w:rsidRPr="000178FB" w:rsidRDefault="000178FB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</w:t>
            </w:r>
            <w:r w:rsidR="00FB6223"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MH556913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]</w:t>
            </w:r>
          </w:p>
        </w:tc>
      </w:tr>
      <w:tr w:rsidR="00FB6223" w:rsidRPr="00FB6223" w14:paraId="7F9BA773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91ABD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7A899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Blastopsylla occidentalis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59D3DD6" w14:textId="11A17FD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D0C98" w14:textId="43E57A9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  <w:p w14:paraId="25D8F98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9E03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4ADFC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782B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6 [MG132314.1 - MG132315.1; </w:t>
            </w: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 xml:space="preserve">MF197459; </w:t>
            </w:r>
            <w:r w:rsidRPr="000178FB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 xml:space="preserve">MK284251.1 - </w:t>
            </w:r>
            <w:r w:rsidRPr="000178FB">
              <w:rPr>
                <w:b/>
                <w:sz w:val="20"/>
                <w:szCs w:val="20"/>
              </w:rPr>
              <w:t>MK284253.1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24669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25.1 - MG19532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80F74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8.1]</w:t>
            </w:r>
          </w:p>
        </w:tc>
      </w:tr>
      <w:tr w:rsidR="00FB6223" w:rsidRPr="00FB6223" w14:paraId="1D8A033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D14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2F627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ardiaspin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fiscell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7334588" w14:textId="2694AE2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BE02286" w14:textId="0C5A170F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099659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DB35E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FAF0BB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3 [MG132320.1; </w:t>
            </w: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MF197460;</w:t>
            </w:r>
            <w:r w:rsidRPr="000178FB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MK284254.1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96286C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29.1 - MG19533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3D8C1A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57.1]</w:t>
            </w:r>
          </w:p>
        </w:tc>
      </w:tr>
      <w:tr w:rsidR="00FB6223" w:rsidRPr="00FB6223" w14:paraId="265B184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AC1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3B01A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reiis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lituratu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A9615A" w14:textId="151154B0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BA8E8D" w14:textId="04FF5D4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FB83D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EFB3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F975A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</w:t>
            </w: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MF197462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246D3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34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7F1BD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56.1]</w:t>
            </w:r>
          </w:p>
        </w:tc>
      </w:tr>
      <w:tr w:rsidR="00FB6223" w:rsidRPr="00FB6223" w14:paraId="49632DA6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8FE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3011DB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ryptoneossa triangul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7DFE2A3" w14:textId="1F3F9DF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CDCB152" w14:textId="2408924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  <w:p w14:paraId="598B5C1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259059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C38823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E95F2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10 [MG132326.1 - MG132328.1; </w:t>
            </w: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MF197463;</w:t>
            </w:r>
            <w:r w:rsidRPr="000178FB">
              <w:rPr>
                <w:rFonts w:ascii="Calibri" w:eastAsia="Times New Roman" w:hAnsi="Calibri" w:cs="Calibri"/>
                <w:color w:val="FF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b/>
                <w:sz w:val="20"/>
                <w:szCs w:val="20"/>
                <w:lang w:eastAsia="en-AU"/>
              </w:rPr>
              <w:t>MK284255.1 - MK28426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9F5860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35.1 - MG19533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B23D9B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58.1]</w:t>
            </w:r>
          </w:p>
        </w:tc>
      </w:tr>
      <w:tr w:rsidR="00FB6223" w:rsidRPr="00FB6223" w14:paraId="5E34F26B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B04A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4F7D1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clava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74D1D5" w14:textId="4186607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7E1119" w14:textId="6306804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62EC2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09BE8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F035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329.1 - MG13233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908A6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37.1 - MG19533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9A0A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0913B2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E53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E1A297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clava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6F8B56D" w14:textId="547FBCE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CB6E805" w14:textId="1BA2934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FEFDD7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00FC2F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B6980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333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F4184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3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953D7F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1C8D769B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37B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F3A4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clava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A112F4" w14:textId="2A9A26A0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8CAAB6" w14:textId="4E54FE00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DE2E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77A3F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DB37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334.1 - MG13233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9200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40.1 - MG19534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4E4A8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1DB093B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EB4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64CF96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clavat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AF2227C" w14:textId="238C62C5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207ACEB" w14:textId="1760E30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B81936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501B78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EB9F3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456.1; MG132447.1; MG132448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472E7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68.1 - MG19536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CCF256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BD213CD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FF5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397D7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tenarytaina eucalypti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EFE1AC2" w14:textId="48DF961A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8EA49B" w14:textId="3621EFED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4DA38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86537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3DFB7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7 [MG132336.1 - MG132361.1; MF197464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E5C7C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42.1 - MG19534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2DB6F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70.1]</w:t>
            </w:r>
          </w:p>
        </w:tc>
      </w:tr>
      <w:tr w:rsidR="00FB6223" w:rsidRPr="00FB6223" w14:paraId="723C7B2B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7E1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48BB7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fuchsi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72FB9AD" w14:textId="22E54932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44C55B1" w14:textId="05555F2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F80272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26A60A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609BE1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30 [MG132362.1 - MG132390.1; MF197465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CDEAF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5 [MG195344.1 - MG19534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CBB230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KY983259.1 - KY983260.1]</w:t>
            </w:r>
          </w:p>
        </w:tc>
      </w:tr>
      <w:tr w:rsidR="00FB6223" w:rsidRPr="00FB6223" w14:paraId="44531CE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0B7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AD55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fuchsi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91CD69" w14:textId="60F7108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76F672" w14:textId="3CF2F44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D941D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C09BF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2B52A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 [MG132391.1 - MG132397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FA6C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4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7E7B7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E9BFC4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DAB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DDED62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fuchsi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471AA1F7" w14:textId="301AA7EE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8C9918B" w14:textId="278226E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7E16E5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E53E32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3DB18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[MG132398.1 - MG13240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0CF31A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50.1 - MG195351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7B179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D050199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15F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F5EE6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insulari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385733" w14:textId="657E76F1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7F18A" w14:textId="63C44FDA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89E20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B0BE1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78AAC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[MG132452.1 - MG13245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3D7AC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74.1 - MG19537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9AF06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E3EA5F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195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EA7A80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Ctenarytaina longicaud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567A439B" w14:textId="2A15278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E6A9DB" w14:textId="75764D2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C0EF3B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A7FC4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854ED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[MG132403.1 - MG13240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42E401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52.1 - MG19535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D5D457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67BD556" w14:textId="77777777" w:rsidTr="00262387">
        <w:trPr>
          <w:trHeight w:val="324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2F137" w14:textId="77777777" w:rsidR="00FB6223" w:rsidRPr="000178FB" w:rsidRDefault="00FB6223" w:rsidP="00FE5F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89CB334" w14:textId="77777777" w:rsidR="00FB6223" w:rsidRPr="000178FB" w:rsidRDefault="00FB6223" w:rsidP="00FE5F81">
            <w:pPr>
              <w:jc w:val="center"/>
              <w:rPr>
                <w:sz w:val="20"/>
                <w:szCs w:val="20"/>
              </w:rPr>
            </w:pPr>
            <w:r w:rsidRPr="000178FB">
              <w:rPr>
                <w:i/>
                <w:sz w:val="20"/>
                <w:szCs w:val="20"/>
              </w:rPr>
              <w:t xml:space="preserve">Ctenarytaina </w:t>
            </w:r>
            <w:proofErr w:type="spellStart"/>
            <w:r w:rsidRPr="000178FB">
              <w:rPr>
                <w:i/>
                <w:sz w:val="20"/>
                <w:szCs w:val="20"/>
              </w:rPr>
              <w:t>pollicaris</w:t>
            </w:r>
            <w:proofErr w:type="spellEnd"/>
            <w:r w:rsidRPr="000178FB">
              <w:rPr>
                <w:sz w:val="20"/>
                <w:szCs w:val="20"/>
              </w:rPr>
              <w:t xml:space="preserve"> 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9535A32" w14:textId="46E9BB43" w:rsidR="00FB6223" w:rsidRPr="000178FB" w:rsidRDefault="00797776" w:rsidP="00FE5F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93C535" w14:textId="2B806FF2" w:rsidR="00FB6223" w:rsidRPr="000178FB" w:rsidRDefault="00FB6223" w:rsidP="00FE5F81">
            <w:pPr>
              <w:jc w:val="center"/>
              <w:rPr>
                <w:sz w:val="20"/>
                <w:szCs w:val="20"/>
              </w:rPr>
            </w:pPr>
            <w:r w:rsidRPr="000178FB">
              <w:rPr>
                <w:sz w:val="20"/>
                <w:szCs w:val="20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014AB5" w14:textId="77777777" w:rsidR="00FB6223" w:rsidRPr="000178FB" w:rsidRDefault="00FB6223" w:rsidP="00FE5F81">
            <w:pPr>
              <w:jc w:val="center"/>
              <w:rPr>
                <w:sz w:val="20"/>
                <w:szCs w:val="20"/>
              </w:rPr>
            </w:pPr>
            <w:r w:rsidRPr="000178FB">
              <w:rPr>
                <w:sz w:val="20"/>
                <w:szCs w:val="20"/>
              </w:rPr>
              <w:t>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9BF465" w14:textId="77777777" w:rsidR="00FB6223" w:rsidRPr="000178FB" w:rsidRDefault="00FB6223" w:rsidP="00FE5F81">
            <w:pPr>
              <w:jc w:val="center"/>
              <w:rPr>
                <w:sz w:val="20"/>
                <w:szCs w:val="20"/>
              </w:rPr>
            </w:pPr>
            <w:r w:rsidRPr="000178FB">
              <w:rPr>
                <w:sz w:val="20"/>
                <w:szCs w:val="20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FB9D3C" w14:textId="77777777" w:rsidR="00FB6223" w:rsidRPr="000178FB" w:rsidRDefault="00FB6223" w:rsidP="00FE5F81">
            <w:pPr>
              <w:jc w:val="center"/>
              <w:rPr>
                <w:sz w:val="20"/>
                <w:szCs w:val="20"/>
              </w:rPr>
            </w:pPr>
            <w:r w:rsidRPr="000178FB">
              <w:rPr>
                <w:sz w:val="20"/>
                <w:szCs w:val="20"/>
              </w:rPr>
              <w:t>5 [MG132406.1 - MG13241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ECBD8C5" w14:textId="77777777" w:rsidR="00FB6223" w:rsidRPr="000178FB" w:rsidRDefault="00FB6223" w:rsidP="00FE5F81">
            <w:pPr>
              <w:jc w:val="center"/>
              <w:rPr>
                <w:b/>
                <w:sz w:val="20"/>
                <w:szCs w:val="20"/>
              </w:rPr>
            </w:pPr>
            <w:r w:rsidRPr="000178FB">
              <w:rPr>
                <w:b/>
                <w:sz w:val="20"/>
                <w:szCs w:val="20"/>
              </w:rPr>
              <w:t>2 [MG195354.1 - MG19535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47CC78" w14:textId="77777777" w:rsidR="00FB6223" w:rsidRPr="000178FB" w:rsidRDefault="00FB6223" w:rsidP="00FE5F81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B6223" w:rsidRPr="00FB6223" w14:paraId="0309999A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117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0FF30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ollicaris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ECB1064" w14:textId="3BE2A4D1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8EB2EBC" w14:textId="0DB834B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6C97F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E0DFAD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95D522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 [MG132412.1 - MG13241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C25EE5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356.1 - MG19535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635A50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49BD5502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4D2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DA074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'Short'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39A3316" w14:textId="22A5D565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568EFB" w14:textId="7F40CA34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7F8A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CA940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DB25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 [MG132417.1 - MG132425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CEF59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4 [MG195359.1 - MG19536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AF863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72.1]</w:t>
            </w:r>
          </w:p>
        </w:tc>
      </w:tr>
      <w:tr w:rsidR="00FB6223" w:rsidRPr="00FB6223" w14:paraId="48B5A985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03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A665DD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. 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018A3EC" w14:textId="0FFAD36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429DC30" w14:textId="7DA6B91E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F0FF5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C81A27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443CA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42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7C85DF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6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CC97C6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199849F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3F0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C12A4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. B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30AEC6" w14:textId="6FCD9DE4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80653A" w14:textId="4C553720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B81DB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458BF7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4E9F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443.1 - MG132444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00D4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66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B571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0980AED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8B1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9C3096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. C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12D78EF7" w14:textId="06CFA2B6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A4D0997" w14:textId="72ADDBD6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875B6C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6F1D0B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5E140A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MG132445.1 - MG132446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D79C1F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67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312501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980BA10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0E4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778A3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. D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822EFE" w14:textId="07A5C00F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F0999" w14:textId="729454B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1FF85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86FF9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072EF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449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A1E35E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70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C6FFB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6CD56857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D56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8FD7EE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p. E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57E839A7" w14:textId="76E14A25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FF92288" w14:textId="0051A9B5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E760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6F1B97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265C1E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450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4CDB94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71.1 - MG19537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349AF4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01F62A0B" w14:textId="77777777" w:rsidTr="00262387">
        <w:trPr>
          <w:trHeight w:val="27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CB1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4B0F9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spatulat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EB2C82" w14:textId="7EE22A00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A1C11C" w14:textId="02F89EA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7A444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9A7AC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4676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 [MG132427.1 - MG132442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DEB43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64.1 - MG195365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B4F3B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71.1]</w:t>
            </w:r>
          </w:p>
        </w:tc>
      </w:tr>
      <w:tr w:rsidR="00FB6223" w:rsidRPr="00FB6223" w14:paraId="5AB12337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9F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E7AFB2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Ctenarytain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thysanura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32971E3" w14:textId="1AA91BD5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3F01088A" w14:textId="571747C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5B1710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49B35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D7116D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132451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686564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73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AA9AF25" w14:textId="749000A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3602FC3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C9B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67A8C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Eucalyptolym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maideni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743C3A" w14:textId="4B8E38CC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C1D931" w14:textId="5802EE1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B607EA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5A710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AFDFC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MG132459.1; MF197468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28D04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1 [MG195379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CA03D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4.1]</w:t>
            </w:r>
          </w:p>
        </w:tc>
      </w:tr>
      <w:tr w:rsidR="00FB6223" w:rsidRPr="00FB6223" w14:paraId="29D6966E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B0E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5BF5D08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Glycaspis granulata</w:t>
            </w:r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9625BA0" w14:textId="35D2011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04E9422" w14:textId="1D37311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/AU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19586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062993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19C69D6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MG132460.1; MF197469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894F99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3 [MG195380.1 - MG195382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6377D8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Y983267.1]</w:t>
            </w:r>
          </w:p>
        </w:tc>
      </w:tr>
      <w:tr w:rsidR="00FB6223" w:rsidRPr="00FB6223" w14:paraId="4C82F664" w14:textId="77777777" w:rsidTr="00262387">
        <w:trPr>
          <w:trHeight w:val="300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C84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DF0850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Rhinocola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ceris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A8BFC1" w14:textId="413E372D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P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2D7EAC" w14:textId="7D61EC0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EU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614774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FF051C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73C017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2 [MF176157.1, MG988823.1]</w:t>
            </w:r>
          </w:p>
        </w:tc>
        <w:tc>
          <w:tcPr>
            <w:tcW w:w="1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69CFFA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MG988608.1]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09A16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FB6223" w:rsidRPr="00FB6223" w14:paraId="7056F8BB" w14:textId="77777777" w:rsidTr="00262387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36B7" w14:textId="00FEECC2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arsidaridae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2C6E2E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Mycopsylla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fici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77116AD4" w14:textId="3CBA560E" w:rsidR="00FB6223" w:rsidRPr="000178FB" w:rsidRDefault="00797776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2FB51EC" w14:textId="54D128A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E827F5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F5BCD5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FE1CEA3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sz w:val="20"/>
                <w:szCs w:val="20"/>
                <w:lang w:eastAsia="en-AU"/>
              </w:rPr>
              <w:t>5 [MG132461.1 - MG132464.1; MF197470]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4C10E1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AU"/>
              </w:rPr>
              <w:t>2 [MG195383.1 - MG195384.1]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D458D9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KY983262.1 -</w:t>
            </w:r>
            <w:r w:rsidRPr="000178FB">
              <w:rPr>
                <w:sz w:val="20"/>
                <w:szCs w:val="20"/>
              </w:rPr>
              <w:t xml:space="preserve"> KY983263.1]</w:t>
            </w:r>
          </w:p>
        </w:tc>
      </w:tr>
      <w:tr w:rsidR="00FB6223" w:rsidRPr="00FB6223" w14:paraId="1284E7BA" w14:textId="77777777" w:rsidTr="00262387">
        <w:trPr>
          <w:trHeight w:val="300"/>
        </w:trPr>
        <w:tc>
          <w:tcPr>
            <w:tcW w:w="144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146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Outgroup</w:t>
            </w:r>
          </w:p>
        </w:tc>
        <w:tc>
          <w:tcPr>
            <w:tcW w:w="23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FC84745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Acyrthosiphon</w:t>
            </w:r>
            <w:proofErr w:type="spellEnd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178F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AU"/>
              </w:rPr>
              <w:t>pisum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2C67A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632770" w14:textId="723C30E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ECD9D1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6CF08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/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536CF0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KR579669]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87187F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 [U27819.1]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C36EF9" w14:textId="15B4A2B1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[XM008184147-1; XM001948705-4]</w:t>
            </w:r>
          </w:p>
        </w:tc>
      </w:tr>
      <w:tr w:rsidR="00FB6223" w:rsidRPr="00FB6223" w14:paraId="0D7EF5E5" w14:textId="77777777" w:rsidTr="00262387">
        <w:trPr>
          <w:trHeight w:val="300"/>
        </w:trPr>
        <w:tc>
          <w:tcPr>
            <w:tcW w:w="144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96ED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233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B919" w14:textId="1D721BC1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iCs/>
                <w:color w:val="000000"/>
                <w:sz w:val="20"/>
                <w:szCs w:val="20"/>
                <w:lang w:eastAsia="en-AU"/>
              </w:rPr>
              <w:t>103</w:t>
            </w:r>
          </w:p>
        </w:tc>
        <w:tc>
          <w:tcPr>
            <w:tcW w:w="1138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9A4D09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1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95B3FF" w14:textId="64906C5E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1528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35901" w14:textId="77777777" w:rsidR="00FB6223" w:rsidRPr="00FB6223" w:rsidRDefault="00FB6223" w:rsidP="00FE5F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08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3B0D" w14:textId="5B6A32E3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458</w:t>
            </w:r>
          </w:p>
        </w:tc>
        <w:tc>
          <w:tcPr>
            <w:tcW w:w="199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84AB2" w14:textId="6E04CB7C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188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768952" w14:textId="77777777" w:rsidR="00FB6223" w:rsidRPr="000178FB" w:rsidRDefault="00FB6223" w:rsidP="00FE5F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178F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23</w:t>
            </w:r>
          </w:p>
        </w:tc>
      </w:tr>
    </w:tbl>
    <w:p w14:paraId="5AAC0345" w14:textId="77777777" w:rsidR="00091846" w:rsidRDefault="00091846"/>
    <w:sectPr w:rsidR="00091846" w:rsidSect="00264F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02AED" w14:textId="77777777" w:rsidR="00967FC1" w:rsidRDefault="00967FC1" w:rsidP="00091846">
      <w:pPr>
        <w:spacing w:after="0" w:line="240" w:lineRule="auto"/>
      </w:pPr>
      <w:r>
        <w:separator/>
      </w:r>
    </w:p>
  </w:endnote>
  <w:endnote w:type="continuationSeparator" w:id="0">
    <w:p w14:paraId="149C6BCA" w14:textId="77777777" w:rsidR="00967FC1" w:rsidRDefault="00967FC1" w:rsidP="00091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0D06C" w14:textId="77777777" w:rsidR="00967FC1" w:rsidRDefault="00967FC1" w:rsidP="00091846">
      <w:pPr>
        <w:spacing w:after="0" w:line="240" w:lineRule="auto"/>
      </w:pPr>
      <w:r>
        <w:separator/>
      </w:r>
    </w:p>
  </w:footnote>
  <w:footnote w:type="continuationSeparator" w:id="0">
    <w:p w14:paraId="02B52F06" w14:textId="77777777" w:rsidR="00967FC1" w:rsidRDefault="00967FC1" w:rsidP="00091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F6"/>
    <w:rsid w:val="000178FB"/>
    <w:rsid w:val="00030C57"/>
    <w:rsid w:val="000630CA"/>
    <w:rsid w:val="0006764C"/>
    <w:rsid w:val="00067B6D"/>
    <w:rsid w:val="00091846"/>
    <w:rsid w:val="000B0565"/>
    <w:rsid w:val="00135725"/>
    <w:rsid w:val="001449AA"/>
    <w:rsid w:val="0025387B"/>
    <w:rsid w:val="00262387"/>
    <w:rsid w:val="00264F05"/>
    <w:rsid w:val="0031480B"/>
    <w:rsid w:val="003333A2"/>
    <w:rsid w:val="00360CDA"/>
    <w:rsid w:val="003D01DC"/>
    <w:rsid w:val="003D1F4E"/>
    <w:rsid w:val="003E466B"/>
    <w:rsid w:val="004169AA"/>
    <w:rsid w:val="00434823"/>
    <w:rsid w:val="0044646B"/>
    <w:rsid w:val="00476682"/>
    <w:rsid w:val="00497FBA"/>
    <w:rsid w:val="004D6807"/>
    <w:rsid w:val="005723F6"/>
    <w:rsid w:val="005B11D9"/>
    <w:rsid w:val="00607ED3"/>
    <w:rsid w:val="00640DA1"/>
    <w:rsid w:val="007113FE"/>
    <w:rsid w:val="00797776"/>
    <w:rsid w:val="008522F6"/>
    <w:rsid w:val="00871C87"/>
    <w:rsid w:val="00933E35"/>
    <w:rsid w:val="00967FC1"/>
    <w:rsid w:val="00A86EB6"/>
    <w:rsid w:val="00AB4F52"/>
    <w:rsid w:val="00B15FBF"/>
    <w:rsid w:val="00B4254D"/>
    <w:rsid w:val="00B52ABF"/>
    <w:rsid w:val="00B640E6"/>
    <w:rsid w:val="00B64C02"/>
    <w:rsid w:val="00C04E16"/>
    <w:rsid w:val="00D2791B"/>
    <w:rsid w:val="00E04072"/>
    <w:rsid w:val="00EC2C7A"/>
    <w:rsid w:val="00EE74A0"/>
    <w:rsid w:val="00F1303D"/>
    <w:rsid w:val="00F31AC2"/>
    <w:rsid w:val="00F65BFF"/>
    <w:rsid w:val="00FB6223"/>
    <w:rsid w:val="00FE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C7BEA"/>
  <w15:chartTrackingRefBased/>
  <w15:docId w15:val="{F33A812F-B242-4E30-A89C-DFA961F3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846"/>
  </w:style>
  <w:style w:type="paragraph" w:styleId="Footer">
    <w:name w:val="footer"/>
    <w:basedOn w:val="Normal"/>
    <w:link w:val="FooterChar"/>
    <w:uiPriority w:val="99"/>
    <w:unhideWhenUsed/>
    <w:rsid w:val="00091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846"/>
  </w:style>
  <w:style w:type="character" w:styleId="Hyperlink">
    <w:name w:val="Hyperlink"/>
    <w:basedOn w:val="DefaultParagraphFont"/>
    <w:uiPriority w:val="99"/>
    <w:semiHidden/>
    <w:unhideWhenUsed/>
    <w:rsid w:val="0043482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B0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5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40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4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2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F4D5EA-2613-4218-B2B5-B76D3CDA6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5</Pages>
  <Words>1426</Words>
  <Characters>813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rtoni (DEDJTR)</dc:creator>
  <cp:keywords/>
  <dc:description/>
  <cp:lastModifiedBy>Francesco Martoni</cp:lastModifiedBy>
  <cp:revision>10</cp:revision>
  <dcterms:created xsi:type="dcterms:W3CDTF">2022-01-24T04:34:00Z</dcterms:created>
  <dcterms:modified xsi:type="dcterms:W3CDTF">2022-02-10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35389975</vt:i4>
  </property>
  <property fmtid="{D5CDD505-2E9C-101B-9397-08002B2CF9AE}" pid="3" name="_NewReviewCycle">
    <vt:lpwstr/>
  </property>
  <property fmtid="{D5CDD505-2E9C-101B-9397-08002B2CF9AE}" pid="4" name="_EmailSubject">
    <vt:lpwstr>Psyllid metabarcoding manuscript - Comments by next week!</vt:lpwstr>
  </property>
  <property fmtid="{D5CDD505-2E9C-101B-9397-08002B2CF9AE}" pid="5" name="_AuthorEmail">
    <vt:lpwstr>Karen.Armstrong@lincoln.ac.nz</vt:lpwstr>
  </property>
  <property fmtid="{D5CDD505-2E9C-101B-9397-08002B2CF9AE}" pid="6" name="_AuthorEmailDisplayName">
    <vt:lpwstr>Armstrong, Karen</vt:lpwstr>
  </property>
  <property fmtid="{D5CDD505-2E9C-101B-9397-08002B2CF9AE}" pid="7" name="_ReviewingToolsShownOnce">
    <vt:lpwstr/>
  </property>
</Properties>
</file>